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20" w:type="dxa"/>
        <w:tblInd w:w="-450" w:type="dxa"/>
        <w:tblLook w:val="04A0" w:firstRow="1" w:lastRow="0" w:firstColumn="1" w:lastColumn="0" w:noHBand="0" w:noVBand="1"/>
      </w:tblPr>
      <w:tblGrid>
        <w:gridCol w:w="2520"/>
        <w:gridCol w:w="1350"/>
        <w:gridCol w:w="1372"/>
        <w:gridCol w:w="1095"/>
        <w:gridCol w:w="834"/>
        <w:gridCol w:w="903"/>
        <w:gridCol w:w="1036"/>
        <w:gridCol w:w="1510"/>
      </w:tblGrid>
      <w:tr w:rsidR="006B6C16" w:rsidRPr="00580F84" w:rsidTr="006B6C16">
        <w:trPr>
          <w:trHeight w:val="525"/>
        </w:trPr>
        <w:tc>
          <w:tcPr>
            <w:tcW w:w="25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C16" w:rsidRPr="00580F84" w:rsidRDefault="006B6C16" w:rsidP="00580F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uthor (Ref.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C16" w:rsidRPr="00580F84" w:rsidRDefault="006B6C16" w:rsidP="006B6C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 Setting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C16" w:rsidRPr="00580F84" w:rsidRDefault="006B6C16" w:rsidP="006B6C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scipline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C16" w:rsidRPr="00580F84" w:rsidRDefault="006B6C16" w:rsidP="006B6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:rsidR="006B6C16" w:rsidRPr="00580F84" w:rsidRDefault="006B6C16" w:rsidP="006B6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ass Size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6C16" w:rsidRPr="00580F84" w:rsidRDefault="006B6C16" w:rsidP="006B6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structor Training</w:t>
            </w:r>
          </w:p>
          <w:p w:rsidR="006B6C16" w:rsidRPr="00580F84" w:rsidRDefault="006B6C16" w:rsidP="006B6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6C16" w:rsidRPr="006B6C16" w:rsidRDefault="006B6C16" w:rsidP="006B6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lud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 w:rsidRPr="00580F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in Freeman</w:t>
            </w:r>
          </w:p>
          <w:p w:rsidR="006B6C16" w:rsidRPr="00580F84" w:rsidRDefault="006B6C16" w:rsidP="006B6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eta-Analysis? (Ref 13)</w:t>
            </w:r>
          </w:p>
        </w:tc>
      </w:tr>
      <w:tr w:rsidR="006B6C16" w:rsidRPr="00580F84" w:rsidTr="006B6C16">
        <w:trPr>
          <w:trHeight w:val="449"/>
        </w:trPr>
        <w:tc>
          <w:tcPr>
            <w:tcW w:w="2520" w:type="dxa"/>
            <w:tcBorders>
              <w:top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C16" w:rsidRPr="00580F84" w:rsidRDefault="006B6C16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C16" w:rsidRPr="00580F84" w:rsidRDefault="006B6C16" w:rsidP="006B6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C16" w:rsidRPr="00580F84" w:rsidRDefault="006B6C16" w:rsidP="006B6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C16" w:rsidRPr="00580F84" w:rsidRDefault="006B6C16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C16" w:rsidRPr="00580F84" w:rsidRDefault="006B6C16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C16" w:rsidRPr="00580F84" w:rsidRDefault="006B6C16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036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B6C16" w:rsidRPr="00580F84" w:rsidRDefault="006B6C16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B6C16" w:rsidRPr="00580F84" w:rsidRDefault="006B6C16" w:rsidP="006B6C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80F84" w:rsidRPr="00580F84" w:rsidTr="006B6C16">
        <w:trPr>
          <w:trHeight w:val="315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thlow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&amp; Watson (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wn (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olog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wn et al (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olog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wn et al (32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olog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wn PJP (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olog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se et al (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</w:t>
            </w: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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se et al (22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</w:t>
            </w: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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ton (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rell et al (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</w:t>
            </w: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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</w:t>
            </w: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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n (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in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erm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Major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 (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hamed (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</w:t>
            </w: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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phy et al (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phy et al (24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ry &amp; Wight (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erce &amp; Fox (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olog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oller &amp; </w:t>
            </w: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ori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ller (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tila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umanis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&amp; Simons (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</w:t>
            </w: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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</w:t>
            </w: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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umanis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&amp; Simons (10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</w:t>
            </w: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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ek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aition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ek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7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aition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nags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 (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olog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0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rfa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&amp; Schneider (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</w:t>
            </w: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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580F84" w:rsidRPr="00580F84" w:rsidTr="006B6C16">
        <w:trPr>
          <w:trHeight w:val="315"/>
        </w:trPr>
        <w:tc>
          <w:tcPr>
            <w:tcW w:w="252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rfa</w:t>
            </w:r>
            <w:proofErr w:type="spellEnd"/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&amp; Schneider (35b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</w:t>
            </w:r>
            <w:r w:rsidRPr="00580F84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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F84" w:rsidRPr="00580F84" w:rsidRDefault="00580F84" w:rsidP="00580F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0F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</w:t>
            </w:r>
          </w:p>
        </w:tc>
      </w:tr>
    </w:tbl>
    <w:p w:rsidR="00484420" w:rsidRPr="00580F84" w:rsidRDefault="00484420" w:rsidP="00580F84"/>
    <w:sectPr w:rsidR="00484420" w:rsidRPr="00580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5D2"/>
    <w:rsid w:val="00484420"/>
    <w:rsid w:val="00580F84"/>
    <w:rsid w:val="006B6C16"/>
    <w:rsid w:val="009B790D"/>
    <w:rsid w:val="00B62168"/>
    <w:rsid w:val="00BB25E0"/>
    <w:rsid w:val="00ED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D2F7F"/>
  <w15:chartTrackingRefBased/>
  <w15:docId w15:val="{A7B2EE9F-D906-4B64-B4C9-70814444A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15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irizak Warfa</dc:creator>
  <cp:keywords/>
  <dc:description/>
  <cp:lastModifiedBy>Abdirizak Warfa</cp:lastModifiedBy>
  <cp:revision>1</cp:revision>
  <dcterms:created xsi:type="dcterms:W3CDTF">2017-08-24T03:48:00Z</dcterms:created>
  <dcterms:modified xsi:type="dcterms:W3CDTF">2017-08-24T12:35:00Z</dcterms:modified>
</cp:coreProperties>
</file>